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CDD" w:rsidRPr="0060118C" w:rsidRDefault="00225142" w:rsidP="00000BB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00BBF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MiRNAs from conserved families, which were identified in flax plants under aluminum stress.</w:t>
      </w:r>
    </w:p>
    <w:p w:rsidR="00000BBF" w:rsidRPr="0060118C" w:rsidRDefault="00000BBF" w:rsidP="00000BB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0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6"/>
        <w:gridCol w:w="4226"/>
      </w:tblGrid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000B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mi</w:t>
            </w:r>
            <w:r w:rsidRPr="00000B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ru-RU"/>
              </w:rPr>
              <w:t>RNA</w:t>
            </w:r>
            <w:r w:rsidRPr="00000B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 xml:space="preserve"> family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000B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miRNA sequence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UGACAGAAGAGAGUGAGCA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GCUCUCUAUGCUUCUGUCAUCA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GACAGAAGAGAGUGAGCA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GACAGAAGAGAGUGAGCA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ACAGAAGAUAGAGAG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ACAGAAGAUAGAGAGCA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ACAGAAGAUAGAGAGCACA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ACAGAAGAUAGAGAGCA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ACAGAAGAUAGAGAGCA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ACAGAAGAUAGAGAGCAC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GCUCUCUAUGCUUCUGUCAU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ACAGAAGAUAGAGAGCA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ACAGAAGAUAGAGAGCAC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AUUGGAGUGAAGGGAGCUCGA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GAUUGAAGGGAGCU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UGGAUUGAAGGGAG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UGGAUUGAAGGGAGCU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UGGAUUGAAGGGAGCU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UGGAUUGAAGGGAGCUCU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UGGAUUGAAGGGAGCUC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UGGAUUGAAGGGAGCUCU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UGGAUUGAAGGGAGCUCUU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5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UGGAUUGAAGGGAGCUCUUU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bCs/>
                <w:lang w:eastAsia="ru-RU"/>
              </w:rPr>
              <w:t>miR16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GCCUGGCUCCCUGUAUGCCA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AUAAACCUCUGCAUCCA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AUAAACCUCUGCAUCCAG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bCs/>
                <w:lang w:eastAsia="ru-RU"/>
              </w:rPr>
              <w:t>miR16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GGAGAAGCAGGGCACGUGCA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bCs/>
                <w:lang w:eastAsia="ru-RU"/>
              </w:rPr>
              <w:t>miR165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GACCAGGCUUCAUCCC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CAGGCUUCAUUCC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GGACCAGGCUUCAUUCC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UCGGACCAGGCUUCAUU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GGAAUGUUGUCUGGCUCGA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GGAAUGUUGUCUGGCUCGAGG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GGACCAGGCUUCAUUCC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GACCAGGCUUCA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GACCAGGCUUCAUU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GACCAGGCUUCAUU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GACCAGGCUUCAUUC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GACCAGGCUUCAUUCC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GACCAGGCUUCAUUCCC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GACCAGGCUUCAUUCCC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GACCAGGCUUCAUUCC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GACCAGGCUUCAUUC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GACCAGGCUUCAUU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UCGGACCAGGCUUCA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UCGGACCAGGCUUCAUU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UCGGACCAGGCUUCAUUC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UCGGACCAGGCUUCAUU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GACCAGGCUUCAUUCC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70282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6</w:t>
            </w:r>
            <w:bookmarkStart w:id="0" w:name="_GoBack"/>
            <w:bookmarkEnd w:id="0"/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UCGGACCAGGCUUUAUU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lastRenderedPageBreak/>
              <w:t>miR16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GAAGCUGCCAGCAUGAUCUG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GAAGCUGCCAGCAUGAUCUGG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CCGCCUUGCAUCAACUGAA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CUUGGUGCAGGUCGGGA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CUUGGUGCAGGUCGGGAA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CUUGGUGCAGGUCGGGAA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CUUGGUGCAGGUCGGGAA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6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GCUUGGUGCAGGUCGGGA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7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AGCCGCGCCAAUAUCA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17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GAGCCGAACCAAUAUCACU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UUGGACUGAAGGGAGCU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UUGGACUGAAGGGAGCUC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UUGGACUGAAGGGAGCUCC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UUGGACUGAAGGGAGCUCC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UUGGACUGAAGGGAGCUCCC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UUGGACUGAAGGGAGCUCCCUU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GACUGAAGGGAGCU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GACUGAAGGGAGCUC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GACUGAAGGGAGCUCC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GACUGAAGGGAGCUCC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GACUGAAGGGAGCUCCC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GACUGAAGGGAGCUCCCU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GACUGAAGGGAGCUCCCUU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1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GACUGAAGGGAGCUCC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AAGCUCAGGAGGGAUAGCG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AAGCUCAGGAGGGAUAGCGC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GCUAUCCAUCCUGAGUUU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CAAAGGGAUCGCAUUGAU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CAAAGGGAUCGCAUUGAU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CAAAGGGAUCGCAUUGA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CAAAGGGAUCGCAUUGAU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CAAAGGGAUCGCAUUGAUU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bCs/>
                <w:lang w:eastAsia="ru-RU"/>
              </w:rPr>
              <w:t>miR39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GGCAUUCUGUCCACCU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ACAGCUUUCUUGAACUG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ACAGCUUUCUUGAACUG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AGCUUUCUUGAACUG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CUCAAGAAAGCUGUGGGAGA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GUUCAAUAAAGCUGUGGGAAG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CCACAGCUUUCUUGAACUG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CCACAGCUUUCUUGAA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CCACAGCUUUCUUGAAC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CCACAGCUUUCUUGAACUG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39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UCCACAGCUUUCUUGAACUU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bCs/>
                <w:lang w:eastAsia="ru-RU"/>
              </w:rPr>
              <w:t>miR39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GUGUUCUCAGGUCGCCCCUG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40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AUGCACUGCCUCUUCCCUGG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40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GCACUGCCUCUUCCCUGGCC</w:t>
            </w:r>
          </w:p>
        </w:tc>
      </w:tr>
      <w:tr w:rsidR="00225142" w:rsidRPr="00000BBF" w:rsidTr="0070282C">
        <w:trPr>
          <w:trHeight w:val="255"/>
          <w:jc w:val="center"/>
        </w:trPr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miR40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225142" w:rsidRPr="00000BBF" w:rsidRDefault="00225142" w:rsidP="00000B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000BBF">
              <w:rPr>
                <w:rFonts w:ascii="Times New Roman" w:eastAsia="Times New Roman" w:hAnsi="Times New Roman" w:cs="Times New Roman"/>
                <w:lang w:eastAsia="ru-RU"/>
              </w:rPr>
              <w:t>UGCACUGCCUCUUCCCUGGCCU</w:t>
            </w:r>
          </w:p>
        </w:tc>
      </w:tr>
    </w:tbl>
    <w:p w:rsidR="00225142" w:rsidRPr="00000BBF" w:rsidRDefault="00225142" w:rsidP="00000BB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225142" w:rsidRPr="00000BB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A68"/>
    <w:rsid w:val="00000BBF"/>
    <w:rsid w:val="00225142"/>
    <w:rsid w:val="002E0915"/>
    <w:rsid w:val="0060118C"/>
    <w:rsid w:val="0070282C"/>
    <w:rsid w:val="00713A68"/>
    <w:rsid w:val="008D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3BF4A"/>
  <w15:docId w15:val="{95A72F81-81AE-4D10-82F1-23418F3BD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60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ya</dc:creator>
  <cp:lastModifiedBy>Alexey</cp:lastModifiedBy>
  <cp:revision>6</cp:revision>
  <dcterms:created xsi:type="dcterms:W3CDTF">2016-08-26T16:57:00Z</dcterms:created>
  <dcterms:modified xsi:type="dcterms:W3CDTF">2016-09-21T16:14:00Z</dcterms:modified>
</cp:coreProperties>
</file>